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09F52" w14:textId="77777777" w:rsidR="00FC2350" w:rsidRDefault="00FC2350" w:rsidP="00FC2350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D2012"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sz w:val="28"/>
          <w:szCs w:val="28"/>
        </w:rPr>
        <w:t>materials</w:t>
      </w:r>
    </w:p>
    <w:p w14:paraId="66FCD5B1" w14:textId="185F74C6" w:rsidR="00FC2350" w:rsidRPr="000D2012" w:rsidRDefault="00FC2350" w:rsidP="00FC2350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0C9EDD64" w14:textId="450E96AE" w:rsidR="00FC2350" w:rsidRPr="00BE0ABE" w:rsidRDefault="00BE0ABE" w:rsidP="00FC2350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  <w:sz w:val="28"/>
          <w:szCs w:val="28"/>
        </w:rPr>
      </w:pPr>
      <w:r w:rsidRPr="00BE0ABE">
        <w:rPr>
          <w:rFonts w:ascii="Times New Roman" w:hAnsi="Times New Roman" w:cs="Times New Roman"/>
          <w:sz w:val="28"/>
          <w:szCs w:val="28"/>
        </w:rPr>
        <w:t xml:space="preserve">Male </w:t>
      </w:r>
      <w:proofErr w:type="spellStart"/>
      <w:r w:rsidRPr="00BE0ABE">
        <w:rPr>
          <w:rFonts w:ascii="Times New Roman" w:hAnsi="Times New Roman" w:cs="Times New Roman"/>
          <w:i/>
          <w:iCs/>
          <w:sz w:val="28"/>
          <w:szCs w:val="28"/>
        </w:rPr>
        <w:t>Pagurus</w:t>
      </w:r>
      <w:proofErr w:type="spellEnd"/>
      <w:r w:rsidRPr="00BE0ABE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BE0ABE">
        <w:rPr>
          <w:rFonts w:ascii="Times New Roman" w:hAnsi="Times New Roman" w:cs="Times New Roman"/>
          <w:i/>
          <w:iCs/>
          <w:sz w:val="28"/>
          <w:szCs w:val="28"/>
        </w:rPr>
        <w:t>minutus</w:t>
      </w:r>
      <w:proofErr w:type="spellEnd"/>
      <w:r w:rsidRPr="00BE0ABE">
        <w:rPr>
          <w:rFonts w:ascii="Times New Roman" w:hAnsi="Times New Roman" w:cs="Times New Roman"/>
          <w:sz w:val="28"/>
          <w:szCs w:val="28"/>
        </w:rPr>
        <w:t xml:space="preserve"> </w:t>
      </w:r>
      <w:r w:rsidR="008B62ED" w:rsidRPr="00BE0ABE">
        <w:rPr>
          <w:rFonts w:ascii="Times New Roman" w:hAnsi="Times New Roman" w:cs="Times New Roman"/>
          <w:sz w:val="28"/>
          <w:szCs w:val="28"/>
        </w:rPr>
        <w:t xml:space="preserve">hermit crabs </w:t>
      </w:r>
      <w:r w:rsidRPr="00BE0ABE">
        <w:rPr>
          <w:rFonts w:ascii="Times New Roman" w:hAnsi="Times New Roman" w:cs="Times New Roman"/>
          <w:sz w:val="28"/>
          <w:szCs w:val="28"/>
        </w:rPr>
        <w:t xml:space="preserve">use multiple types of information in decisions to </w:t>
      </w:r>
      <w:r w:rsidR="00F773C2">
        <w:rPr>
          <w:rFonts w:ascii="Times New Roman" w:hAnsi="Times New Roman" w:cs="Times New Roman"/>
          <w:sz w:val="28"/>
          <w:szCs w:val="28"/>
        </w:rPr>
        <w:t xml:space="preserve">give up </w:t>
      </w:r>
      <w:r w:rsidRPr="00BE0ABE">
        <w:rPr>
          <w:rFonts w:ascii="Times New Roman" w:hAnsi="Times New Roman" w:cs="Times New Roman"/>
          <w:sz w:val="28"/>
          <w:szCs w:val="28"/>
        </w:rPr>
        <w:t>male–male contests</w:t>
      </w:r>
    </w:p>
    <w:p w14:paraId="45A002FE" w14:textId="77777777" w:rsidR="00FC2350" w:rsidRPr="00CA6262" w:rsidRDefault="00FC2350" w:rsidP="00FC2350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  <w:sz w:val="22"/>
        </w:rPr>
      </w:pPr>
    </w:p>
    <w:p w14:paraId="269FB6EC" w14:textId="77777777" w:rsidR="00FC2350" w:rsidRPr="00425EBF" w:rsidRDefault="00FC2350" w:rsidP="00FC2350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2"/>
        </w:rPr>
      </w:pPr>
      <w:r w:rsidRPr="00685F68">
        <w:rPr>
          <w:rFonts w:ascii="Times New Roman" w:eastAsia="ＭＳ 明朝" w:hAnsi="Times New Roman" w:cs="Times New Roman"/>
          <w:sz w:val="22"/>
        </w:rPr>
        <w:t>Chiaki I. Yasuda</w:t>
      </w:r>
      <w:r w:rsidRPr="00685F68">
        <w:rPr>
          <w:rFonts w:ascii="Times New Roman" w:hAnsi="Times New Roman" w:cs="Times New Roman"/>
          <w:kern w:val="0"/>
          <w:sz w:val="22"/>
        </w:rPr>
        <w:t>*</w:t>
      </w:r>
      <w:r w:rsidRPr="00685F68">
        <w:rPr>
          <w:rFonts w:ascii="Times New Roman" w:eastAsia="ＭＳ 明朝" w:hAnsi="Times New Roman" w:cs="Times New Roman"/>
          <w:sz w:val="22"/>
        </w:rPr>
        <w:t xml:space="preserve">, </w:t>
      </w:r>
      <w:proofErr w:type="spellStart"/>
      <w:r w:rsidRPr="00685F68">
        <w:rPr>
          <w:rFonts w:ascii="Times New Roman" w:eastAsia="ＭＳ 明朝" w:hAnsi="Times New Roman" w:cs="Times New Roman"/>
          <w:sz w:val="22"/>
        </w:rPr>
        <w:t>Tsunenori</w:t>
      </w:r>
      <w:proofErr w:type="spellEnd"/>
      <w:r w:rsidRPr="00685F68">
        <w:rPr>
          <w:rFonts w:ascii="Times New Roman" w:eastAsia="ＭＳ 明朝" w:hAnsi="Times New Roman" w:cs="Times New Roman"/>
          <w:sz w:val="22"/>
        </w:rPr>
        <w:t xml:space="preserve"> Koga</w:t>
      </w:r>
    </w:p>
    <w:p w14:paraId="58393DBF" w14:textId="77777777" w:rsidR="00FC2350" w:rsidRDefault="00FC2350" w:rsidP="00FC2350">
      <w:pPr>
        <w:autoSpaceDE w:val="0"/>
        <w:autoSpaceDN w:val="0"/>
        <w:adjustRightInd w:val="0"/>
        <w:spacing w:line="480" w:lineRule="auto"/>
        <w:ind w:left="180" w:hanging="180"/>
        <w:jc w:val="left"/>
        <w:rPr>
          <w:rFonts w:ascii="Times New Roman" w:hAnsi="Times New Roman" w:cs="Times New Roman"/>
          <w:kern w:val="0"/>
          <w:sz w:val="22"/>
        </w:rPr>
      </w:pPr>
      <w:r w:rsidRPr="00685F68">
        <w:rPr>
          <w:rFonts w:ascii="Times New Roman" w:hAnsi="Times New Roman" w:cs="Times New Roman"/>
          <w:kern w:val="0"/>
          <w:sz w:val="22"/>
        </w:rPr>
        <w:t>(CIY) Graduate School of Fisheries Sciences, Hokkaido University, Minato-</w:t>
      </w:r>
      <w:proofErr w:type="spellStart"/>
      <w:r w:rsidRPr="00685F68">
        <w:rPr>
          <w:rFonts w:ascii="Times New Roman" w:hAnsi="Times New Roman" w:cs="Times New Roman"/>
          <w:kern w:val="0"/>
          <w:sz w:val="22"/>
        </w:rPr>
        <w:t>cho</w:t>
      </w:r>
      <w:proofErr w:type="spellEnd"/>
      <w:r w:rsidRPr="00685F68">
        <w:rPr>
          <w:rFonts w:ascii="Times New Roman" w:hAnsi="Times New Roman" w:cs="Times New Roman"/>
          <w:kern w:val="0"/>
          <w:sz w:val="22"/>
        </w:rPr>
        <w:t>, Hakodate, Hokkaido 041-8611, Japan</w:t>
      </w:r>
    </w:p>
    <w:p w14:paraId="2702A334" w14:textId="77777777" w:rsidR="00FC2350" w:rsidRDefault="00FC2350" w:rsidP="00FC2350">
      <w:pPr>
        <w:autoSpaceDE w:val="0"/>
        <w:autoSpaceDN w:val="0"/>
        <w:adjustRightInd w:val="0"/>
        <w:spacing w:line="480" w:lineRule="auto"/>
        <w:ind w:left="180" w:hanging="180"/>
        <w:jc w:val="left"/>
        <w:rPr>
          <w:rFonts w:ascii="Times New Roman" w:hAnsi="Times New Roman" w:cs="Times New Roman"/>
          <w:kern w:val="0"/>
          <w:sz w:val="22"/>
        </w:rPr>
      </w:pPr>
      <w:r w:rsidRPr="00685F68">
        <w:rPr>
          <w:rFonts w:ascii="Times New Roman" w:hAnsi="Times New Roman" w:cs="Times New Roman"/>
          <w:sz w:val="22"/>
        </w:rPr>
        <w:t xml:space="preserve">(TK) </w:t>
      </w:r>
      <w:r w:rsidRPr="00685F68">
        <w:rPr>
          <w:rFonts w:ascii="Times New Roman" w:hAnsi="Times New Roman" w:cs="Times New Roman"/>
          <w:kern w:val="0"/>
          <w:sz w:val="22"/>
        </w:rPr>
        <w:t xml:space="preserve">Faculty of Education, Wakayama University, </w:t>
      </w:r>
      <w:proofErr w:type="spellStart"/>
      <w:r w:rsidRPr="00685F68">
        <w:rPr>
          <w:rFonts w:ascii="Times New Roman" w:hAnsi="Times New Roman" w:cs="Times New Roman"/>
          <w:kern w:val="0"/>
          <w:sz w:val="22"/>
        </w:rPr>
        <w:t>Sakaedani</w:t>
      </w:r>
      <w:proofErr w:type="spellEnd"/>
      <w:r w:rsidRPr="00685F68">
        <w:rPr>
          <w:rFonts w:ascii="Times New Roman" w:hAnsi="Times New Roman" w:cs="Times New Roman"/>
          <w:kern w:val="0"/>
          <w:sz w:val="22"/>
        </w:rPr>
        <w:t>, Wakayama 640-8510, Japan</w:t>
      </w:r>
      <w:r>
        <w:rPr>
          <w:rFonts w:ascii="Times New Roman" w:hAnsi="Times New Roman" w:cs="Times New Roman"/>
          <w:kern w:val="0"/>
          <w:sz w:val="22"/>
        </w:rPr>
        <w:br/>
      </w:r>
    </w:p>
    <w:p w14:paraId="332B05D9" w14:textId="52FB8223" w:rsidR="00FC2350" w:rsidRPr="008B62ED" w:rsidRDefault="00FC2350" w:rsidP="008B62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Corresponding</w:t>
      </w:r>
      <w:r w:rsidR="00133828">
        <w:rPr>
          <w:rFonts w:ascii="Times New Roman" w:hAnsi="Times New Roman" w:cs="Times New Roman"/>
          <w:kern w:val="0"/>
          <w:sz w:val="22"/>
        </w:rPr>
        <w:t xml:space="preserve"> author</w:t>
      </w:r>
      <w:r w:rsidRPr="00685F68">
        <w:rPr>
          <w:rFonts w:ascii="Times New Roman" w:hAnsi="Times New Roman" w:cs="Times New Roman"/>
          <w:kern w:val="0"/>
          <w:sz w:val="22"/>
        </w:rPr>
        <w:t>*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685F68">
        <w:rPr>
          <w:rFonts w:ascii="Times New Roman" w:hAnsi="Times New Roman" w:cs="Times New Roman"/>
          <w:kern w:val="0"/>
          <w:sz w:val="22"/>
        </w:rPr>
        <w:t xml:space="preserve">(CIY) </w:t>
      </w:r>
      <w:r w:rsidRPr="00685F68">
        <w:rPr>
          <w:rFonts w:ascii="Times New Roman" w:eastAsia="ＭＳ 明朝" w:hAnsi="Times New Roman" w:cs="Times New Roman"/>
          <w:kern w:val="0"/>
          <w:sz w:val="22"/>
        </w:rPr>
        <w:t xml:space="preserve">chiaki.y.0210@gmail.com; (CIY) </w:t>
      </w:r>
      <w:r w:rsidRPr="00685F68">
        <w:rPr>
          <w:rStyle w:val="apple-style-span"/>
          <w:rFonts w:ascii="Times New Roman" w:hAnsi="Times New Roman" w:cs="Times New Roman"/>
          <w:sz w:val="22"/>
          <w:shd w:val="clear" w:color="auto" w:fill="FFFFFF"/>
        </w:rPr>
        <w:t>+81-138-40-5548</w:t>
      </w:r>
    </w:p>
    <w:p w14:paraId="148C227D" w14:textId="77777777" w:rsidR="00FC2350" w:rsidRDefault="00FC2350" w:rsidP="00FC235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F13C1EA" w14:textId="77777777" w:rsidR="00FC2350" w:rsidRPr="000D2012" w:rsidRDefault="00FC2350" w:rsidP="00FC2350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D2012">
        <w:rPr>
          <w:rFonts w:ascii="Times New Roman" w:hAnsi="Times New Roman" w:cs="Times New Roman" w:hint="eastAsia"/>
          <w:sz w:val="28"/>
          <w:szCs w:val="28"/>
        </w:rPr>
        <w:lastRenderedPageBreak/>
        <w:t>F</w:t>
      </w:r>
      <w:r w:rsidRPr="000D2012">
        <w:rPr>
          <w:rFonts w:ascii="Times New Roman" w:hAnsi="Times New Roman" w:cs="Times New Roman"/>
          <w:sz w:val="28"/>
          <w:szCs w:val="28"/>
        </w:rPr>
        <w:t>ig. S1</w:t>
      </w:r>
    </w:p>
    <w:p w14:paraId="14032A2B" w14:textId="2FD5FA08" w:rsidR="00FC2350" w:rsidRDefault="00FC2350" w:rsidP="00FC2350"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</w:rPr>
      </w:pPr>
      <w:r w:rsidRPr="00CA0F6C">
        <w:rPr>
          <w:rFonts w:ascii="Times New Roman" w:hAnsi="Times New Roman" w:cs="Times New Roman" w:hint="eastAsia"/>
          <w:sz w:val="22"/>
        </w:rPr>
        <w:t>T</w:t>
      </w:r>
      <w:r w:rsidRPr="00CA0F6C">
        <w:rPr>
          <w:rFonts w:ascii="Times New Roman" w:hAnsi="Times New Roman" w:cs="Times New Roman"/>
          <w:sz w:val="22"/>
        </w:rPr>
        <w:t xml:space="preserve">here was no significant effect of contest duration in </w:t>
      </w:r>
      <w:r w:rsidR="00F773C2">
        <w:rPr>
          <w:rFonts w:ascii="Times New Roman" w:hAnsi="Times New Roman" w:cs="Times New Roman"/>
          <w:sz w:val="22"/>
        </w:rPr>
        <w:t>T</w:t>
      </w:r>
      <w:r w:rsidRPr="00CA0F6C">
        <w:rPr>
          <w:rFonts w:ascii="Times New Roman" w:hAnsi="Times New Roman" w:cs="Times New Roman"/>
          <w:sz w:val="22"/>
        </w:rPr>
        <w:t>rial</w:t>
      </w:r>
      <w:r w:rsidR="00A5718F">
        <w:rPr>
          <w:rFonts w:ascii="Times New Roman" w:hAnsi="Times New Roman" w:cs="Times New Roman"/>
          <w:sz w:val="22"/>
        </w:rPr>
        <w:t xml:space="preserve"> </w:t>
      </w:r>
      <w:r w:rsidRPr="00CA0F6C">
        <w:rPr>
          <w:rFonts w:ascii="Times New Roman" w:hAnsi="Times New Roman" w:cs="Times New Roman"/>
          <w:sz w:val="22"/>
        </w:rPr>
        <w:t xml:space="preserve">1 on </w:t>
      </w:r>
      <w:r w:rsidR="00DC56D9">
        <w:rPr>
          <w:rFonts w:ascii="Times New Roman" w:hAnsi="Times New Roman" w:cs="Times New Roman"/>
          <w:sz w:val="22"/>
        </w:rPr>
        <w:t xml:space="preserve">decision to </w:t>
      </w:r>
      <w:r w:rsidR="00F773C2">
        <w:rPr>
          <w:rFonts w:ascii="Times New Roman" w:hAnsi="Times New Roman" w:cs="Times New Roman"/>
          <w:sz w:val="22"/>
        </w:rPr>
        <w:t>give up</w:t>
      </w:r>
      <w:r w:rsidRPr="00CA0F6C">
        <w:rPr>
          <w:rFonts w:ascii="Times New Roman" w:hAnsi="Times New Roman" w:cs="Times New Roman"/>
          <w:sz w:val="22"/>
        </w:rPr>
        <w:t xml:space="preserve"> without escalation in </w:t>
      </w:r>
      <w:r w:rsidR="00F773C2">
        <w:rPr>
          <w:rFonts w:ascii="Times New Roman" w:hAnsi="Times New Roman" w:cs="Times New Roman"/>
          <w:sz w:val="22"/>
        </w:rPr>
        <w:t>T</w:t>
      </w:r>
      <w:r w:rsidRPr="00CA0F6C">
        <w:rPr>
          <w:rFonts w:ascii="Times New Roman" w:hAnsi="Times New Roman" w:cs="Times New Roman"/>
          <w:sz w:val="22"/>
        </w:rPr>
        <w:t>rial</w:t>
      </w:r>
      <w:r w:rsidR="00A5718F">
        <w:rPr>
          <w:rFonts w:ascii="Times New Roman" w:hAnsi="Times New Roman" w:cs="Times New Roman"/>
          <w:sz w:val="22"/>
        </w:rPr>
        <w:t xml:space="preserve"> </w:t>
      </w:r>
      <w:r w:rsidRPr="00CA0F6C">
        <w:rPr>
          <w:rFonts w:ascii="Times New Roman" w:hAnsi="Times New Roman" w:cs="Times New Roman"/>
          <w:sz w:val="22"/>
        </w:rPr>
        <w:t xml:space="preserve">2 in </w:t>
      </w:r>
      <w:r w:rsidR="00F773C2">
        <w:rPr>
          <w:rFonts w:ascii="Times New Roman" w:hAnsi="Times New Roman" w:cs="Times New Roman"/>
          <w:sz w:val="22"/>
        </w:rPr>
        <w:t>G</w:t>
      </w:r>
      <w:r w:rsidRPr="00CA0F6C">
        <w:rPr>
          <w:rFonts w:ascii="Times New Roman" w:hAnsi="Times New Roman" w:cs="Times New Roman"/>
          <w:sz w:val="22"/>
        </w:rPr>
        <w:t>roup</w:t>
      </w:r>
      <w:r w:rsidR="00A5718F">
        <w:rPr>
          <w:rFonts w:ascii="Times New Roman" w:hAnsi="Times New Roman" w:cs="Times New Roman"/>
          <w:sz w:val="22"/>
        </w:rPr>
        <w:t xml:space="preserve"> </w:t>
      </w:r>
      <w:r w:rsidRPr="00CA0F6C">
        <w:rPr>
          <w:rFonts w:ascii="Times New Roman" w:hAnsi="Times New Roman" w:cs="Times New Roman"/>
          <w:sz w:val="22"/>
        </w:rPr>
        <w:t xml:space="preserve">1 (GLM, </w:t>
      </w:r>
      <w:r w:rsidRPr="00CA0F6C">
        <w:rPr>
          <w:rFonts w:ascii="Times New Roman" w:hAnsi="Times New Roman" w:cs="Times New Roman"/>
          <w:i/>
          <w:iCs/>
          <w:sz w:val="22"/>
        </w:rPr>
        <w:t>N</w:t>
      </w:r>
      <w:r w:rsidRPr="00CA0F6C">
        <w:rPr>
          <w:rFonts w:ascii="Times New Roman" w:hAnsi="Times New Roman" w:cs="Times New Roman"/>
          <w:sz w:val="22"/>
        </w:rPr>
        <w:t xml:space="preserve"> = 30, </w:t>
      </w:r>
      <w:r w:rsidRPr="00CA0F6C">
        <w:rPr>
          <w:rFonts w:ascii="Times New Roman" w:hAnsi="Times New Roman" w:cs="Times New Roman"/>
          <w:i/>
          <w:iCs/>
          <w:sz w:val="22"/>
        </w:rPr>
        <w:t>z</w:t>
      </w:r>
      <w:r w:rsidRPr="00CA0F6C">
        <w:rPr>
          <w:rFonts w:ascii="Times New Roman" w:hAnsi="Times New Roman" w:cs="Times New Roman"/>
          <w:sz w:val="22"/>
        </w:rPr>
        <w:t xml:space="preserve"> = 0.437, </w:t>
      </w:r>
      <w:r w:rsidRPr="00CA0F6C">
        <w:rPr>
          <w:rFonts w:ascii="Times New Roman" w:hAnsi="Times New Roman" w:cs="Times New Roman"/>
          <w:i/>
          <w:iCs/>
          <w:sz w:val="22"/>
        </w:rPr>
        <w:t>P</w:t>
      </w:r>
      <w:r w:rsidRPr="00CA0F6C">
        <w:rPr>
          <w:rFonts w:ascii="Times New Roman" w:hAnsi="Times New Roman" w:cs="Times New Roman"/>
          <w:sz w:val="22"/>
        </w:rPr>
        <w:t xml:space="preserve"> = 0.662).</w:t>
      </w:r>
    </w:p>
    <w:p w14:paraId="22C067B5" w14:textId="60676D67" w:rsidR="00FC2350" w:rsidRPr="008B62ED" w:rsidRDefault="00B72B37" w:rsidP="008B62ED"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noProof/>
          <w:lang w:eastAsia="en-US"/>
        </w:rPr>
        <w:drawing>
          <wp:inline distT="0" distB="0" distL="0" distR="0" wp14:anchorId="7ADCFFDA" wp14:editId="0B503C91">
            <wp:extent cx="4876800" cy="4867275"/>
            <wp:effectExtent l="0" t="0" r="0" b="9525"/>
            <wp:docPr id="8414698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46984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754DC" w14:textId="77777777" w:rsidR="00FC2350" w:rsidRDefault="00FC2350" w:rsidP="00FC23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5F480D" w14:textId="77777777" w:rsidR="00FC2350" w:rsidRPr="009F3EE1" w:rsidRDefault="00FC2350" w:rsidP="00FC2350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9F3EE1">
        <w:rPr>
          <w:rFonts w:ascii="Times New Roman" w:hAnsi="Times New Roman" w:cs="Times New Roman" w:hint="eastAsia"/>
          <w:sz w:val="28"/>
          <w:szCs w:val="28"/>
        </w:rPr>
        <w:lastRenderedPageBreak/>
        <w:t>T</w:t>
      </w:r>
      <w:r w:rsidRPr="009F3EE1">
        <w:rPr>
          <w:rFonts w:ascii="Times New Roman" w:hAnsi="Times New Roman" w:cs="Times New Roman"/>
          <w:sz w:val="28"/>
          <w:szCs w:val="28"/>
        </w:rPr>
        <w:t>able S1</w:t>
      </w:r>
    </w:p>
    <w:p w14:paraId="652727FC" w14:textId="160D0CBB" w:rsidR="00FC2350" w:rsidRPr="009F3EE1" w:rsidRDefault="00A95E69" w:rsidP="00FC235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</w:t>
      </w:r>
      <w:r w:rsidR="00FC2350" w:rsidRPr="009F3EE1">
        <w:rPr>
          <w:rFonts w:ascii="Times New Roman" w:hAnsi="Times New Roman" w:cs="Times New Roman"/>
          <w:sz w:val="22"/>
        </w:rPr>
        <w:t xml:space="preserve">actors affecting </w:t>
      </w:r>
      <w:r>
        <w:rPr>
          <w:rFonts w:ascii="Times New Roman" w:hAnsi="Times New Roman" w:cs="Times New Roman"/>
          <w:sz w:val="22"/>
        </w:rPr>
        <w:t>intruders’</w:t>
      </w:r>
      <w:r w:rsidRPr="009F3EE1">
        <w:rPr>
          <w:rFonts w:ascii="Times New Roman" w:hAnsi="Times New Roman" w:cs="Times New Roman"/>
          <w:sz w:val="22"/>
        </w:rPr>
        <w:t xml:space="preserve"> </w:t>
      </w:r>
      <w:r w:rsidR="00F773C2">
        <w:rPr>
          <w:rFonts w:ascii="Times New Roman" w:hAnsi="Times New Roman" w:cs="Times New Roman"/>
          <w:sz w:val="22"/>
        </w:rPr>
        <w:t xml:space="preserve">giving-up </w:t>
      </w:r>
      <w:r w:rsidR="00FC2350" w:rsidRPr="009F3EE1">
        <w:rPr>
          <w:rFonts w:ascii="Times New Roman" w:hAnsi="Times New Roman" w:cs="Times New Roman"/>
          <w:sz w:val="22"/>
        </w:rPr>
        <w:t xml:space="preserve">decisions, </w:t>
      </w:r>
      <w:r w:rsidR="00F773C2">
        <w:rPr>
          <w:rFonts w:ascii="Times New Roman" w:hAnsi="Times New Roman" w:cs="Times New Roman"/>
          <w:sz w:val="22"/>
        </w:rPr>
        <w:t>including that with or without escalation or after escalation indicated by a contest duration</w:t>
      </w:r>
      <w:r w:rsidR="00FC2350" w:rsidRPr="009F3EE1">
        <w:rPr>
          <w:rFonts w:ascii="Times New Roman" w:hAnsi="Times New Roman" w:cs="Times New Roman"/>
          <w:sz w:val="22"/>
        </w:rPr>
        <w:t xml:space="preserve">. For analysis of </w:t>
      </w:r>
      <w:r w:rsidR="00F773C2">
        <w:rPr>
          <w:rFonts w:ascii="Times New Roman" w:hAnsi="Times New Roman" w:cs="Times New Roman"/>
          <w:sz w:val="22"/>
        </w:rPr>
        <w:t>T</w:t>
      </w:r>
      <w:r w:rsidR="00FC2350" w:rsidRPr="009F3EE1">
        <w:rPr>
          <w:rFonts w:ascii="Times New Roman" w:hAnsi="Times New Roman" w:cs="Times New Roman"/>
          <w:sz w:val="22"/>
        </w:rPr>
        <w:t>rial</w:t>
      </w:r>
      <w:r w:rsidR="00F10EF4">
        <w:rPr>
          <w:rFonts w:ascii="Times New Roman" w:hAnsi="Times New Roman" w:cs="Times New Roman"/>
          <w:sz w:val="22"/>
        </w:rPr>
        <w:t xml:space="preserve"> </w:t>
      </w:r>
      <w:r w:rsidR="00FC2350" w:rsidRPr="009F3EE1">
        <w:rPr>
          <w:rFonts w:ascii="Times New Roman" w:hAnsi="Times New Roman" w:cs="Times New Roman"/>
          <w:sz w:val="22"/>
        </w:rPr>
        <w:t>1 (a), the generalized linear model (GLM) or Cox’s proportional hazard mode was used. For comparison of two contests (b–d), generalized linear mixed models (GLMMs) or mixed</w:t>
      </w:r>
      <w:r w:rsidR="00BB6A2C">
        <w:rPr>
          <w:rFonts w:ascii="Times New Roman" w:hAnsi="Times New Roman" w:cs="Times New Roman"/>
          <w:sz w:val="22"/>
        </w:rPr>
        <w:t>-</w:t>
      </w:r>
      <w:r w:rsidR="00FC2350" w:rsidRPr="009F3EE1">
        <w:rPr>
          <w:rFonts w:ascii="Times New Roman" w:hAnsi="Times New Roman" w:cs="Times New Roman"/>
          <w:sz w:val="22"/>
        </w:rPr>
        <w:t>effect Cox</w:t>
      </w:r>
      <w:r w:rsidR="0080541B">
        <w:rPr>
          <w:rFonts w:ascii="Times New Roman" w:hAnsi="Times New Roman" w:cs="Times New Roman"/>
          <w:sz w:val="22"/>
        </w:rPr>
        <w:t>’s</w:t>
      </w:r>
      <w:r w:rsidR="00FC2350" w:rsidRPr="009F3EE1">
        <w:rPr>
          <w:rFonts w:ascii="Times New Roman" w:hAnsi="Times New Roman" w:cs="Times New Roman"/>
          <w:sz w:val="22"/>
        </w:rPr>
        <w:t xml:space="preserve"> models were used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"/>
        <w:gridCol w:w="554"/>
        <w:gridCol w:w="2424"/>
        <w:gridCol w:w="1387"/>
        <w:gridCol w:w="1385"/>
        <w:gridCol w:w="1385"/>
        <w:gridCol w:w="1385"/>
      </w:tblGrid>
      <w:tr w:rsidR="00FC2350" w:rsidRPr="009F3EE1" w14:paraId="7B669BFD" w14:textId="77777777" w:rsidTr="008B62ED"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5EB4E" w14:textId="24D68589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0D35E" w14:textId="63ADFD2D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9BAA7" w14:textId="7EAA3B33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7C18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A658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6118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z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E1D7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FC2350" w:rsidRPr="009F3EE1" w14:paraId="55DA6D61" w14:textId="77777777" w:rsidTr="008B62ED">
        <w:tc>
          <w:tcPr>
            <w:tcW w:w="850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B4387" w14:textId="21A6D8F8" w:rsidR="00FC2350" w:rsidRPr="009F3EE1" w:rsidRDefault="00FC2350" w:rsidP="00CC04C6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(a) Trial</w:t>
            </w:r>
            <w:r w:rsidR="00F10EF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</w:tr>
      <w:tr w:rsidR="00FC2350" w:rsidRPr="009F3EE1" w14:paraId="6CF62B11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30C3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98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76123" w14:textId="77777777" w:rsidR="00FC2350" w:rsidRPr="009F3EE1" w:rsidRDefault="00FC2350" w:rsidP="00CC04C6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GLM with a binomial error distribution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90)</w:t>
            </w:r>
          </w:p>
        </w:tc>
      </w:tr>
      <w:tr w:rsidR="00FC2350" w:rsidRPr="009F3EE1" w14:paraId="42D8370E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F2396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5077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B1447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5B14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760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F91B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575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602E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4.80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A4790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FC2350" w:rsidRPr="009F3EE1" w14:paraId="1E0BBE85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4E27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0A28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90BC3" w14:textId="42584DDA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4FA1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35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A9A9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729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A98E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3.234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9D42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FC2350" w:rsidRPr="009F3EE1" w14:paraId="3BB3FD74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8C79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CB19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58BE6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F4F08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CACE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1304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59C90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FC2350" w:rsidRPr="009F3EE1" w14:paraId="281938B5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F2D6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98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4C745E" w14:textId="77777777" w:rsidR="00FC2350" w:rsidRPr="009F3EE1" w:rsidRDefault="00FC2350" w:rsidP="00CC04C6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Cox’s proportional hazard model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70)</w:t>
            </w:r>
          </w:p>
        </w:tc>
      </w:tr>
      <w:tr w:rsidR="00FC2350" w:rsidRPr="009F3EE1" w14:paraId="0A3F06DF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13A37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32E3D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1C755" w14:textId="39E0FFFA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8D44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48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598A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.43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93E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3.435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D4FE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</w:rPr>
              <w:t>&lt;</w:t>
            </w: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FC2350" w:rsidRPr="009F3EE1" w14:paraId="71785F46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74419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C3791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EC9044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74B54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1D26D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24B36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FF28" w14:textId="77777777" w:rsidR="00FC2350" w:rsidRPr="009F3EE1" w:rsidRDefault="00FC2350" w:rsidP="00CC04C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FC2350" w:rsidRPr="009F3EE1" w14:paraId="3AE41C98" w14:textId="77777777" w:rsidTr="008B62ED">
        <w:tc>
          <w:tcPr>
            <w:tcW w:w="720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BE4AF" w14:textId="2720EF38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(b) Trial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vs. 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>T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rial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 in 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>G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roup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0E8E9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C2350" w:rsidRPr="009F3EE1" w14:paraId="05ADB59F" w14:textId="77777777" w:rsidTr="008B62ED">
        <w:tc>
          <w:tcPr>
            <w:tcW w:w="5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9C6E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98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0D4B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GLMM with a binomial error distribution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60)</w:t>
            </w:r>
          </w:p>
        </w:tc>
      </w:tr>
      <w:tr w:rsidR="00FC2350" w:rsidRPr="009F3EE1" w14:paraId="0B496378" w14:textId="77777777" w:rsidTr="008B62ED"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444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4B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1A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1E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5.551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6D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247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7A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471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56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14</w:t>
            </w:r>
          </w:p>
        </w:tc>
      </w:tr>
      <w:tr w:rsidR="00FC2350" w:rsidRPr="009F3EE1" w14:paraId="091F4243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79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3F2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056C" w14:textId="551013C0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vs. 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rial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97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2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D9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0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DA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45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24</w:t>
            </w:r>
          </w:p>
        </w:tc>
      </w:tr>
      <w:tr w:rsidR="00FC2350" w:rsidRPr="009F3EE1" w14:paraId="5A347616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559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C2DD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8694" w14:textId="64D291FA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C3F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4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42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4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D94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6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68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092</w:t>
            </w:r>
          </w:p>
        </w:tc>
      </w:tr>
      <w:tr w:rsidR="00FC2350" w:rsidRPr="009F3EE1" w14:paraId="08C963F3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179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1E8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34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C5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BE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66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106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520AA1B1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2E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958" w14:textId="3A5E45CC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Mixed</w:t>
            </w:r>
            <w:r w:rsidR="00F773C2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effect Cox</w:t>
            </w:r>
            <w:r w:rsidR="0080541B">
              <w:rPr>
                <w:rFonts w:ascii="Times New Roman" w:eastAsia="Times New Roman" w:hAnsi="Times New Roman" w:cs="Times New Roman"/>
                <w:kern w:val="0"/>
                <w:sz w:val="22"/>
              </w:rPr>
              <w:t>’s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model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3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2B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694E0C34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E81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CDF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62E" w14:textId="78F259A0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7E1FA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vs. 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06341A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6AE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0.2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8F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4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7A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0.5</w:t>
            </w:r>
            <w:r w:rsidRPr="009F3EE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750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576</w:t>
            </w:r>
          </w:p>
        </w:tc>
      </w:tr>
      <w:tr w:rsidR="00FC2350" w:rsidRPr="009F3EE1" w14:paraId="4665B8B7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266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B68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3DC6" w14:textId="3BE68C2C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D1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0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B8D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8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BC4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30</w:t>
            </w:r>
            <w:r w:rsidRPr="009F3EE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FB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193</w:t>
            </w:r>
          </w:p>
        </w:tc>
      </w:tr>
      <w:tr w:rsidR="00F773C2" w:rsidRPr="009F3EE1" w14:paraId="4E7BD7A5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77CA" w14:textId="77777777" w:rsidR="00F773C2" w:rsidRPr="009F3EE1" w:rsidRDefault="00F773C2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3342" w14:textId="77777777" w:rsidR="00F773C2" w:rsidRPr="009F3EE1" w:rsidRDefault="00F773C2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51A1" w14:textId="77777777" w:rsidR="00F773C2" w:rsidRPr="009F3EE1" w:rsidRDefault="00F773C2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617B" w14:textId="77777777" w:rsidR="00F773C2" w:rsidRPr="009F3EE1" w:rsidRDefault="00F773C2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9D46" w14:textId="77777777" w:rsidR="00F773C2" w:rsidRPr="009F3EE1" w:rsidRDefault="00F773C2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6E5A" w14:textId="77777777" w:rsidR="00F773C2" w:rsidRPr="009F3EE1" w:rsidRDefault="00F773C2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706E" w14:textId="77777777" w:rsidR="00F773C2" w:rsidRPr="009F3EE1" w:rsidRDefault="00F773C2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C2350" w:rsidRPr="009F3EE1" w14:paraId="08DB7E4A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A4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872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8F29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84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9FB8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1F9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15E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40BD8425" w14:textId="77777777" w:rsidTr="008B62ED">
        <w:tc>
          <w:tcPr>
            <w:tcW w:w="59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8CE9" w14:textId="68C16E29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(c) Group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 vs.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B10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CA24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70802DDB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5AB4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6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8E5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GLMM with a binomial error distribution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1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AA5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548FEA35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269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53D4" w14:textId="77777777" w:rsidR="00FC2350" w:rsidRPr="009F3EE1" w:rsidRDefault="00FC2350" w:rsidP="00CC04C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CCF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536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4.9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ACA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4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3D7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3.3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AE71" w14:textId="041F06AE" w:rsidR="00FC2350" w:rsidRPr="009F3EE1" w:rsidRDefault="00E9336C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2E1F8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&lt;</w:t>
            </w:r>
            <w:r w:rsidR="00FC2350"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FC2350" w:rsidRPr="009F3EE1" w14:paraId="10C9917D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E63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D811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DE17" w14:textId="0A656C15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 vs.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ria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F0F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8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3BE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6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01E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9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036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</w:tr>
      <w:tr w:rsidR="00FC2350" w:rsidRPr="009F3EE1" w14:paraId="6143BF1B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20A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9CDC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821B" w14:textId="6117E132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 vs.</w:t>
            </w:r>
            <w:r w:rsidR="00F773C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  <w:r w:rsidR="0006341A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2C0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0.2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3FA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6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342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0.4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3B4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680</w:t>
            </w:r>
          </w:p>
        </w:tc>
      </w:tr>
      <w:tr w:rsidR="00FC2350" w:rsidRPr="009F3EE1" w14:paraId="573E4A38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493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D8F1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747C" w14:textId="7B625998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06341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983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6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F6F4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0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D65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5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B06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12</w:t>
            </w:r>
          </w:p>
        </w:tc>
      </w:tr>
      <w:tr w:rsidR="00FC2350" w:rsidRPr="009F3EE1" w14:paraId="0BC7986D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338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1B61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3C92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68D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8B46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B261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04B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73E6CEB3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41D4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9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0648" w14:textId="67A3301D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Mixed</w:t>
            </w:r>
            <w:r w:rsidR="00F773C2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effect Cox</w:t>
            </w:r>
            <w:r w:rsidR="0080541B">
              <w:rPr>
                <w:rFonts w:ascii="Times New Roman" w:eastAsia="Times New Roman" w:hAnsi="Times New Roman" w:cs="Times New Roman"/>
                <w:kern w:val="0"/>
                <w:sz w:val="22"/>
              </w:rPr>
              <w:t>’s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model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74)</w:t>
            </w:r>
          </w:p>
        </w:tc>
      </w:tr>
      <w:tr w:rsidR="00FC2350" w:rsidRPr="009F3EE1" w14:paraId="13FBB8AB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9200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F64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A10A" w14:textId="02681658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vs. 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2C3573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CCB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0.1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027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3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811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0.4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399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620</w:t>
            </w:r>
          </w:p>
        </w:tc>
      </w:tr>
      <w:tr w:rsidR="00FC2350" w:rsidRPr="009F3EE1" w14:paraId="5B303E09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250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69A2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56A1" w14:textId="5438A332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Group1 vs. </w:t>
            </w:r>
            <w:r w:rsidR="00F773C2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="002C3573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0BD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7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4D0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8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17C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1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DCD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31</w:t>
            </w:r>
          </w:p>
        </w:tc>
      </w:tr>
      <w:tr w:rsidR="00FC2350" w:rsidRPr="009F3EE1" w14:paraId="6EC64943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D61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A6CC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A38C" w14:textId="4A33977A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F79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3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465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5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08D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5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1780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10</w:t>
            </w:r>
          </w:p>
        </w:tc>
      </w:tr>
      <w:tr w:rsidR="00FC2350" w:rsidRPr="009F3EE1" w14:paraId="58537EE5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7F4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D562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DD7A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rial </w:t>
            </w:r>
            <w:r w:rsidRPr="009F3EE1">
              <w:rPr>
                <w:rFonts w:ascii="Times New Roman" w:hAnsi="Times New Roman" w:cs="Times New Roman"/>
                <w:sz w:val="22"/>
              </w:rPr>
              <w:t>×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791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3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7D9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5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C4A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3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EAE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18</w:t>
            </w:r>
          </w:p>
        </w:tc>
      </w:tr>
      <w:tr w:rsidR="00FC2350" w:rsidRPr="009F3EE1" w14:paraId="756BB44C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0A2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864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4587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24AF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22D7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8712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85C4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229A81F0" w14:textId="77777777" w:rsidTr="008B62ED">
        <w:tc>
          <w:tcPr>
            <w:tcW w:w="7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D0CE" w14:textId="7489A5AF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(d) Group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 vs.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38CB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15DFE101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A4E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6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63F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>GLMM with a binomial error distribution (</w:t>
            </w:r>
            <w:r w:rsidRPr="009F3EE1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= 12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E4B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C2350" w:rsidRPr="009F3EE1" w14:paraId="26A9A0CD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908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12A4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F7DD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D4C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4.1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4A3B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4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89E9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8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7D4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4</w:t>
            </w:r>
          </w:p>
        </w:tc>
      </w:tr>
      <w:tr w:rsidR="00FC2350" w:rsidRPr="009F3EE1" w14:paraId="1BB02E01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9F0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B9F8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4FCA" w14:textId="1F8B3998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vs. 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2C3573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B30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3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DC2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7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A99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8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569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061</w:t>
            </w:r>
          </w:p>
        </w:tc>
      </w:tr>
      <w:tr w:rsidR="00FC2350" w:rsidRPr="009F3EE1" w14:paraId="16D667F6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A5B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570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FFC2" w14:textId="73BC844D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 vs. </w:t>
            </w:r>
            <w:r w:rsidR="00F773C2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="002C3573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7E1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9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C5D9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6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BD9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7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418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078</w:t>
            </w:r>
          </w:p>
        </w:tc>
      </w:tr>
      <w:tr w:rsidR="00FC2350" w:rsidRPr="009F3EE1" w14:paraId="0FE87C28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0283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33A1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91BD" w14:textId="594BBACD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2C3573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C8DE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5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B1E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8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FEA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8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EE29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4</w:t>
            </w:r>
          </w:p>
        </w:tc>
      </w:tr>
      <w:tr w:rsidR="00FC2350" w:rsidRPr="009F3EE1" w14:paraId="5703ACA5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B52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F3A8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6759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Trial </w:t>
            </w:r>
            <w:r w:rsidRPr="009F3EE1">
              <w:rPr>
                <w:rFonts w:ascii="Times New Roman" w:hAnsi="Times New Roman" w:cs="Times New Roman"/>
                <w:sz w:val="22"/>
              </w:rPr>
              <w:t>×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89B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3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F6C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0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7DE6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.1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A43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29</w:t>
            </w:r>
          </w:p>
        </w:tc>
      </w:tr>
      <w:tr w:rsidR="00FC2350" w:rsidRPr="009F3EE1" w14:paraId="2C2722E6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078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0B8D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18F0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543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1E64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C874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C09D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C2350" w:rsidRPr="009F3EE1" w14:paraId="2976FC9D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9F8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6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E7CB" w14:textId="5B0C7440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Mixed</w:t>
            </w:r>
            <w:r w:rsidR="00F10EF4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effect Cox</w:t>
            </w:r>
            <w:r w:rsidR="0080541B">
              <w:rPr>
                <w:rFonts w:ascii="Times New Roman" w:eastAsia="游ゴシック" w:hAnsi="Times New Roman" w:cs="Times New Roman"/>
                <w:kern w:val="0"/>
                <w:sz w:val="22"/>
              </w:rPr>
              <w:t>’s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odel (</w:t>
            </w:r>
            <w:r w:rsidRPr="009F3EE1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6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5573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C2350" w:rsidRPr="009F3EE1" w14:paraId="5DE9DD7D" w14:textId="77777777" w:rsidTr="008B62ED"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D2B9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EC2E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8CE8" w14:textId="07E8B448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611EE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vs. </w:t>
            </w:r>
            <w:r w:rsidR="00611EE0">
              <w:rPr>
                <w:rFonts w:ascii="Times New Roman" w:eastAsia="游ゴシック" w:hAnsi="Times New Roman" w:cs="Times New Roman"/>
                <w:kern w:val="0"/>
                <w:sz w:val="22"/>
              </w:rPr>
              <w:t>Trial</w:t>
            </w:r>
            <w:r w:rsidR="00611EE0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8535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1.1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35C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8A0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3.4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344B" w14:textId="7A476171" w:rsidR="00FC2350" w:rsidRPr="009F3EE1" w:rsidRDefault="00BC3E9B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E1F8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&lt;</w:t>
            </w:r>
            <w:r w:rsidR="00FC2350"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FC2350" w:rsidRPr="009F3EE1" w14:paraId="5EC9084C" w14:textId="77777777" w:rsidTr="008B62ED"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2DFB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E8C55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A9316" w14:textId="228B2726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="00611EE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 vs. </w:t>
            </w:r>
            <w:r w:rsidR="00F773C2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="00611EE0"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996B9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807FC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34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6FAAD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BBE87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970</w:t>
            </w:r>
          </w:p>
        </w:tc>
      </w:tr>
      <w:tr w:rsidR="00FC2350" w:rsidRPr="009F3EE1" w14:paraId="3253927A" w14:textId="77777777" w:rsidTr="008B62ED"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041D8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AED6F" w14:textId="77777777" w:rsidR="00FC2350" w:rsidRPr="009F3EE1" w:rsidRDefault="00FC2350" w:rsidP="00CC04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39FBA" w14:textId="071721D5" w:rsidR="00FC2350" w:rsidRPr="009F3EE1" w:rsidRDefault="00FC2350" w:rsidP="00CC04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DSL</w:t>
            </w: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I–</w:t>
            </w:r>
            <w:r w:rsidR="00611EE0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38BB1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1.6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2FF6F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0.58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E222A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kern w:val="0"/>
                <w:sz w:val="22"/>
              </w:rPr>
              <w:t>–2.82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15AC2" w14:textId="77777777" w:rsidR="00FC2350" w:rsidRPr="009F3EE1" w:rsidRDefault="00FC2350" w:rsidP="00CC04C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F3EE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</w:tr>
    </w:tbl>
    <w:p w14:paraId="39574CBF" w14:textId="426B221B" w:rsidR="00FC2350" w:rsidRPr="009F3EE1" w:rsidRDefault="00FC2350" w:rsidP="00FC235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F3EE1">
        <w:rPr>
          <w:rFonts w:ascii="Times New Roman" w:hAnsi="Times New Roman" w:cs="Times New Roman"/>
          <w:sz w:val="22"/>
        </w:rPr>
        <w:t xml:space="preserve">Bold values indicate </w:t>
      </w:r>
      <w:r w:rsidRPr="009F3EE1">
        <w:rPr>
          <w:rFonts w:ascii="Times New Roman" w:hAnsi="Times New Roman" w:cs="Times New Roman"/>
          <w:i/>
          <w:iCs/>
          <w:sz w:val="22"/>
        </w:rPr>
        <w:t>P</w:t>
      </w:r>
      <w:r w:rsidRPr="009F3EE1">
        <w:rPr>
          <w:rFonts w:ascii="Times New Roman" w:hAnsi="Times New Roman" w:cs="Times New Roman"/>
          <w:sz w:val="22"/>
        </w:rPr>
        <w:t xml:space="preserve"> &lt; 0.05</w:t>
      </w:r>
      <w:r w:rsidR="008B62ED">
        <w:rPr>
          <w:rFonts w:ascii="Times New Roman" w:hAnsi="Times New Roman" w:cs="Times New Roman"/>
          <w:sz w:val="22"/>
        </w:rPr>
        <w:t>.</w:t>
      </w:r>
    </w:p>
    <w:p w14:paraId="776A1CEA" w14:textId="2BF5B478" w:rsidR="00C91A5E" w:rsidRPr="008B62ED" w:rsidRDefault="00FC2350" w:rsidP="008B62ED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F3EE1">
        <w:rPr>
          <w:rFonts w:ascii="Times New Roman" w:hAnsi="Times New Roman" w:cs="Times New Roman"/>
          <w:sz w:val="22"/>
        </w:rPr>
        <w:t>The ID of intruders was treated as a random effect in all models, and DSL</w:t>
      </w:r>
      <w:r w:rsidRPr="009F3EE1">
        <w:rPr>
          <w:rFonts w:ascii="Times New Roman" w:hAnsi="Times New Roman" w:cs="Times New Roman"/>
          <w:sz w:val="22"/>
          <w:vertAlign w:val="subscript"/>
        </w:rPr>
        <w:t>I–</w:t>
      </w:r>
      <w:r w:rsidR="00611EE0">
        <w:rPr>
          <w:rFonts w:ascii="Times New Roman" w:hAnsi="Times New Roman" w:cs="Times New Roman"/>
          <w:sz w:val="22"/>
          <w:vertAlign w:val="subscript"/>
        </w:rPr>
        <w:t>G</w:t>
      </w:r>
      <w:r w:rsidRPr="009F3EE1">
        <w:rPr>
          <w:rFonts w:ascii="Times New Roman" w:hAnsi="Times New Roman" w:cs="Times New Roman"/>
          <w:sz w:val="22"/>
        </w:rPr>
        <w:t xml:space="preserve"> indicates difference in shield length (SL, an index of body size) between intruders and </w:t>
      </w:r>
      <w:r w:rsidR="00602E53">
        <w:rPr>
          <w:rFonts w:ascii="Times New Roman" w:hAnsi="Times New Roman" w:cs="Times New Roman"/>
          <w:sz w:val="22"/>
        </w:rPr>
        <w:t>guards</w:t>
      </w:r>
      <w:r w:rsidR="004A0929">
        <w:rPr>
          <w:rFonts w:ascii="Times New Roman" w:hAnsi="Times New Roman" w:cs="Times New Roman"/>
          <w:sz w:val="22"/>
        </w:rPr>
        <w:t>.</w:t>
      </w:r>
    </w:p>
    <w:sectPr w:rsidR="00C91A5E" w:rsidRPr="008B62ED" w:rsidSect="00EE373D">
      <w:type w:val="continuous"/>
      <w:pgSz w:w="11906" w:h="16838"/>
      <w:pgMar w:top="1417" w:right="1417" w:bottom="1417" w:left="1417" w:header="850" w:footer="61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11662" w14:textId="77777777" w:rsidR="00F630B4" w:rsidRDefault="00F630B4" w:rsidP="00F773C2">
      <w:r>
        <w:separator/>
      </w:r>
    </w:p>
  </w:endnote>
  <w:endnote w:type="continuationSeparator" w:id="0">
    <w:p w14:paraId="74CA72B5" w14:textId="77777777" w:rsidR="00F630B4" w:rsidRDefault="00F630B4" w:rsidP="00F7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D8C19" w14:textId="77777777" w:rsidR="00F630B4" w:rsidRDefault="00F630B4" w:rsidP="00F773C2">
      <w:r>
        <w:separator/>
      </w:r>
    </w:p>
  </w:footnote>
  <w:footnote w:type="continuationSeparator" w:id="0">
    <w:p w14:paraId="05CCB0A3" w14:textId="77777777" w:rsidR="00F630B4" w:rsidRDefault="00F630B4" w:rsidP="00F77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evenAndOddHeaders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350"/>
    <w:rsid w:val="0006341A"/>
    <w:rsid w:val="00133828"/>
    <w:rsid w:val="002A7735"/>
    <w:rsid w:val="002C3573"/>
    <w:rsid w:val="002E1F8A"/>
    <w:rsid w:val="00411773"/>
    <w:rsid w:val="004A0929"/>
    <w:rsid w:val="00602E53"/>
    <w:rsid w:val="00611EE0"/>
    <w:rsid w:val="007A74B7"/>
    <w:rsid w:val="007E1FA3"/>
    <w:rsid w:val="0080541B"/>
    <w:rsid w:val="008B62ED"/>
    <w:rsid w:val="00921290"/>
    <w:rsid w:val="00963CEB"/>
    <w:rsid w:val="009B12B3"/>
    <w:rsid w:val="00A5718F"/>
    <w:rsid w:val="00A95E69"/>
    <w:rsid w:val="00B72B37"/>
    <w:rsid w:val="00BB6A2C"/>
    <w:rsid w:val="00BC3E9B"/>
    <w:rsid w:val="00BE0ABE"/>
    <w:rsid w:val="00C91A5E"/>
    <w:rsid w:val="00D94631"/>
    <w:rsid w:val="00DC56D9"/>
    <w:rsid w:val="00E9336C"/>
    <w:rsid w:val="00EE373D"/>
    <w:rsid w:val="00F10EF4"/>
    <w:rsid w:val="00F630B4"/>
    <w:rsid w:val="00F749FF"/>
    <w:rsid w:val="00F773C2"/>
    <w:rsid w:val="00FC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8623F4"/>
  <w15:chartTrackingRefBased/>
  <w15:docId w15:val="{4A6D223E-FF21-41E1-BD66-D177B0C7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3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FC2350"/>
  </w:style>
  <w:style w:type="character" w:styleId="a3">
    <w:name w:val="line number"/>
    <w:basedOn w:val="a0"/>
    <w:uiPriority w:val="99"/>
    <w:semiHidden/>
    <w:unhideWhenUsed/>
    <w:rsid w:val="00FC2350"/>
  </w:style>
  <w:style w:type="character" w:styleId="a4">
    <w:name w:val="annotation reference"/>
    <w:basedOn w:val="a0"/>
    <w:uiPriority w:val="99"/>
    <w:semiHidden/>
    <w:unhideWhenUsed/>
    <w:rsid w:val="00921290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21290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92129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2129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21290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133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原千晶</dc:creator>
  <cp:keywords/>
  <dc:description/>
  <cp:lastModifiedBy>石原千晶</cp:lastModifiedBy>
  <cp:revision>2</cp:revision>
  <dcterms:created xsi:type="dcterms:W3CDTF">2023-11-22T02:16:00Z</dcterms:created>
  <dcterms:modified xsi:type="dcterms:W3CDTF">2023-11-22T02:16:00Z</dcterms:modified>
</cp:coreProperties>
</file>